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F8C38" w14:textId="1F62CA7C" w:rsidR="001A7ACA" w:rsidRPr="004128EE" w:rsidRDefault="001A7ACA" w:rsidP="001A7ACA">
      <w:pPr>
        <w:pStyle w:val="Heading1"/>
        <w:spacing w:line="480" w:lineRule="auto"/>
        <w:ind w:left="-5"/>
      </w:pPr>
      <w:r w:rsidRPr="004128EE">
        <w:t xml:space="preserve">Supplementary </w:t>
      </w:r>
      <w:r>
        <w:t>: PLEASE NOTE THAT THE SUPPLEMENTARY FILES ARE UPLOADED UNDER FIGURES &amp; TABLES SECTION.</w:t>
      </w:r>
    </w:p>
    <w:p w14:paraId="4F230521" w14:textId="77777777" w:rsidR="001A7ACA" w:rsidRPr="004128EE" w:rsidRDefault="001A7ACA" w:rsidP="001A7ACA">
      <w:pPr>
        <w:pStyle w:val="Heading2"/>
        <w:spacing w:line="480" w:lineRule="auto"/>
        <w:ind w:left="-5"/>
      </w:pPr>
      <w:r w:rsidRPr="004128EE">
        <w:t xml:space="preserve">Video </w:t>
      </w:r>
    </w:p>
    <w:p w14:paraId="0D889317" w14:textId="77777777" w:rsidR="001A7ACA" w:rsidRPr="004128EE" w:rsidRDefault="001A7ACA" w:rsidP="001A7ACA">
      <w:pPr>
        <w:spacing w:after="159" w:line="480" w:lineRule="auto"/>
        <w:ind w:left="-5" w:right="38"/>
        <w:jc w:val="both"/>
        <w:rPr>
          <w:lang w:val="en-US"/>
        </w:rPr>
      </w:pPr>
      <w:r w:rsidRPr="004128EE">
        <w:rPr>
          <w:lang w:val="en-US"/>
        </w:rPr>
        <w:t xml:space="preserve">Transesophageal echocardiography images during infection show a pendulating excrescence on the noncoronary cusp of the biological aortic valve prothesis. Images shown are in the long and short axis, respectively. </w:t>
      </w:r>
    </w:p>
    <w:p w14:paraId="5F85E7A8" w14:textId="77777777" w:rsidR="00251A80" w:rsidRDefault="00251A80"/>
    <w:sectPr w:rsidR="00251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CA"/>
    <w:rsid w:val="001A7ACA"/>
    <w:rsid w:val="0025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3BB7"/>
  <w15:chartTrackingRefBased/>
  <w15:docId w15:val="{59EDC8E8-C3BE-44C7-B87F-4543A84B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CA"/>
    <w:rPr>
      <w:kern w:val="0"/>
      <w:lang w:val="da-DK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1A7ACA"/>
    <w:pPr>
      <w:keepNext/>
      <w:keepLines/>
      <w:spacing w:after="255"/>
      <w:ind w:left="10" w:hanging="10"/>
      <w:outlineLvl w:val="0"/>
    </w:pPr>
    <w:rPr>
      <w:rFonts w:ascii="Calibri" w:eastAsia="Calibri" w:hAnsi="Calibri" w:cs="Calibri"/>
      <w:color w:val="2F5496"/>
      <w:kern w:val="0"/>
      <w:sz w:val="26"/>
      <w:lang w:val="en-US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1A7ACA"/>
    <w:pPr>
      <w:keepNext/>
      <w:keepLines/>
      <w:spacing w:after="401" w:line="265" w:lineRule="auto"/>
      <w:ind w:left="10" w:hanging="10"/>
      <w:outlineLvl w:val="1"/>
    </w:pPr>
    <w:rPr>
      <w:rFonts w:ascii="Calibri" w:eastAsia="Calibri" w:hAnsi="Calibri" w:cs="Calibri"/>
      <w:b/>
      <w:color w:val="000000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ACA"/>
    <w:rPr>
      <w:rFonts w:ascii="Calibri" w:eastAsia="Calibri" w:hAnsi="Calibri" w:cs="Calibri"/>
      <w:color w:val="2F5496"/>
      <w:kern w:val="0"/>
      <w:sz w:val="2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A7ACA"/>
    <w:rPr>
      <w:rFonts w:ascii="Calibri" w:eastAsia="Calibri" w:hAnsi="Calibri" w:cs="Calibri"/>
      <w:b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372</dc:creator>
  <cp:keywords/>
  <dc:description/>
  <cp:lastModifiedBy>e502372</cp:lastModifiedBy>
  <cp:revision>1</cp:revision>
  <dcterms:created xsi:type="dcterms:W3CDTF">2023-03-21T04:53:00Z</dcterms:created>
  <dcterms:modified xsi:type="dcterms:W3CDTF">2023-03-21T04:55:00Z</dcterms:modified>
</cp:coreProperties>
</file>